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420DA" w14:textId="39AA2675" w:rsidR="00BD04A6" w:rsidRPr="00C36963" w:rsidRDefault="00AB154C" w:rsidP="00C36963">
      <w:pPr>
        <w:spacing w:line="360" w:lineRule="auto"/>
        <w:rPr>
          <w:rFonts w:ascii="Times New Roman" w:eastAsia="SimSun" w:hAnsi="Times New Roman" w:cs="Times New Roman"/>
          <w:kern w:val="0"/>
          <w:szCs w:val="21"/>
        </w:rPr>
      </w:pPr>
      <w:r w:rsidRPr="00D0072D">
        <w:rPr>
          <w:rFonts w:ascii="Times New Roman" w:eastAsia="DengXian" w:hAnsi="Times New Roman" w:cs="Times New Roman"/>
          <w:b/>
          <w:bCs/>
          <w:sz w:val="22"/>
        </w:rPr>
        <w:t>Table S</w:t>
      </w:r>
      <w:r w:rsidR="007D37D6">
        <w:rPr>
          <w:rFonts w:ascii="Times New Roman" w:eastAsia="DengXian" w:hAnsi="Times New Roman" w:cs="Times New Roman"/>
          <w:b/>
          <w:bCs/>
          <w:sz w:val="22"/>
        </w:rPr>
        <w:t>5</w:t>
      </w:r>
      <w:r w:rsidR="00592123">
        <w:rPr>
          <w:rFonts w:ascii="Times New Roman" w:eastAsia="DengXian" w:hAnsi="Times New Roman" w:cs="Times New Roman"/>
          <w:b/>
          <w:bCs/>
          <w:sz w:val="22"/>
        </w:rPr>
        <w:t xml:space="preserve"> </w:t>
      </w:r>
      <w:bookmarkStart w:id="0" w:name="_Hlk86491065"/>
      <w:r w:rsidR="00592123">
        <w:rPr>
          <w:rFonts w:ascii="Times New Roman" w:eastAsia="DengXian" w:hAnsi="Times New Roman" w:cs="Times New Roman"/>
          <w:b/>
          <w:bCs/>
          <w:sz w:val="22"/>
        </w:rPr>
        <w:t>|</w:t>
      </w:r>
      <w:bookmarkEnd w:id="0"/>
      <w:r w:rsidRPr="006A501C">
        <w:rPr>
          <w:rFonts w:ascii="Times New Roman" w:eastAsia="DengXian" w:hAnsi="Times New Roman" w:cs="Times New Roman"/>
          <w:b/>
          <w:bCs/>
          <w:sz w:val="28"/>
          <w:szCs w:val="28"/>
        </w:rPr>
        <w:t xml:space="preserve"> </w:t>
      </w:r>
      <w:bookmarkStart w:id="1" w:name="_Hlk86490902"/>
      <w:bookmarkStart w:id="2" w:name="_Hlk86490725"/>
      <w:bookmarkStart w:id="3" w:name="_Hlk86099436"/>
      <w:r w:rsidR="005D7319" w:rsidRPr="005D7319">
        <w:rPr>
          <w:rFonts w:ascii="Times New Roman" w:eastAsia="SimSun" w:hAnsi="Times New Roman" w:cs="Times New Roman"/>
          <w:kern w:val="0"/>
          <w:szCs w:val="21"/>
        </w:rPr>
        <w:t>Association between maternal first-trimester BMI and macrosomia stratified by GDM/GDM history status, fetal sex, and season of delivery</w:t>
      </w:r>
      <w:r w:rsidR="00BD04A6">
        <w:rPr>
          <w:rFonts w:ascii="Times New Roman" w:eastAsia="SimSun" w:hAnsi="Times New Roman" w:cs="Times New Roman"/>
          <w:kern w:val="0"/>
          <w:szCs w:val="21"/>
        </w:rPr>
        <w:t xml:space="preserve"> </w:t>
      </w:r>
      <w:bookmarkEnd w:id="1"/>
    </w:p>
    <w:tbl>
      <w:tblPr>
        <w:tblW w:w="8549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57"/>
        <w:gridCol w:w="1900"/>
        <w:gridCol w:w="2160"/>
        <w:gridCol w:w="1400"/>
        <w:gridCol w:w="1832"/>
      </w:tblGrid>
      <w:tr w:rsidR="00964C6C" w:rsidRPr="0077076C" w14:paraId="4293D45D" w14:textId="77777777" w:rsidTr="0077076C">
        <w:trPr>
          <w:trHeight w:val="290"/>
          <w:jc w:val="center"/>
        </w:trPr>
        <w:tc>
          <w:tcPr>
            <w:tcW w:w="125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F2F0EC" w14:textId="5AD2E7D8" w:rsidR="00EC670A" w:rsidRPr="0077076C" w:rsidRDefault="00ED42C6" w:rsidP="00BE708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4" w:name="_Hlk85389847"/>
            <w:bookmarkEnd w:id="2"/>
            <w:r w:rsidRPr="0077076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BMI</w:t>
            </w:r>
          </w:p>
        </w:tc>
        <w:tc>
          <w:tcPr>
            <w:tcW w:w="19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114808" w14:textId="5AAE41BF" w:rsidR="00EC670A" w:rsidRPr="0077076C" w:rsidRDefault="00E83663" w:rsidP="00BE708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CA73EB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a</w:t>
            </w:r>
            <w:r w:rsidR="00EC670A" w:rsidRPr="00CA73EB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OR</w:t>
            </w:r>
            <w:proofErr w:type="spellEnd"/>
            <w:r w:rsidR="00EC670A" w:rsidRPr="0077076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 (95%</w:t>
            </w:r>
            <w:r w:rsidR="003273AD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="00EC670A" w:rsidRPr="0077076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CI)</w:t>
            </w:r>
          </w:p>
        </w:tc>
        <w:tc>
          <w:tcPr>
            <w:tcW w:w="216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51A86" w14:textId="2025E84D" w:rsidR="00EC670A" w:rsidRPr="0077076C" w:rsidRDefault="0096656E" w:rsidP="00BE708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Season of delivery</w:t>
            </w:r>
          </w:p>
        </w:tc>
        <w:tc>
          <w:tcPr>
            <w:tcW w:w="14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D74252" w14:textId="4C2CDEB1" w:rsidR="00EC670A" w:rsidRPr="0077076C" w:rsidRDefault="0096656E" w:rsidP="00BE708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Fetal sex</w:t>
            </w:r>
          </w:p>
        </w:tc>
        <w:tc>
          <w:tcPr>
            <w:tcW w:w="183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8341C" w14:textId="7C32C928" w:rsidR="00EC670A" w:rsidRPr="0077076C" w:rsidRDefault="0096656E" w:rsidP="00BE708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GDM/GDM history</w:t>
            </w:r>
          </w:p>
        </w:tc>
      </w:tr>
      <w:tr w:rsidR="0077076C" w:rsidRPr="0077076C" w14:paraId="609B52FA" w14:textId="77777777" w:rsidTr="00881155">
        <w:trPr>
          <w:trHeight w:val="290"/>
          <w:jc w:val="center"/>
        </w:trPr>
        <w:tc>
          <w:tcPr>
            <w:tcW w:w="125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76A48E07" w14:textId="749FBB72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90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21E9A405" w14:textId="2EE6F0B0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16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1B4628DD" w14:textId="77777777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6D9A5FFA" w14:textId="77777777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3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</w:tcPr>
          <w:p w14:paraId="5660F4C7" w14:textId="77777777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77076C" w:rsidRPr="0077076C" w14:paraId="4AD8016F" w14:textId="77777777" w:rsidTr="0077076C">
        <w:trPr>
          <w:trHeight w:val="290"/>
          <w:jc w:val="center"/>
        </w:trPr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CB351C" w14:textId="6CAC558B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C1496A" w14:textId="55D88C23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0.38 (0.21</w:t>
            </w:r>
            <w:r w:rsidR="003273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0.67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2A43F8" w14:textId="7380D6A3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Spring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7E607A" w14:textId="30B72DBE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480AED" w14:textId="7E6295AE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7076C" w:rsidRPr="0077076C" w14:paraId="502D1546" w14:textId="77777777" w:rsidTr="0077076C">
        <w:trPr>
          <w:trHeight w:val="290"/>
          <w:jc w:val="center"/>
        </w:trPr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BBE945" w14:textId="2715353D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Overweight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F0F620" w14:textId="5C78684E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2.34 (1.79</w:t>
            </w:r>
            <w:r w:rsidR="003273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3.06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1EFF59" w14:textId="174F42A4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Spring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36A505" w14:textId="56BC57D5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656052" w14:textId="12826072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7076C" w:rsidRPr="0077076C" w14:paraId="22E66900" w14:textId="77777777" w:rsidTr="0077076C">
        <w:trPr>
          <w:trHeight w:val="290"/>
          <w:jc w:val="center"/>
        </w:trPr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95FABD" w14:textId="2EBAB5A1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Obesity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C11C78" w14:textId="3229B339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2.60 (1.56</w:t>
            </w:r>
            <w:r w:rsidR="003273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4.33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6E1285" w14:textId="05F1CD4E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Spring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C93382" w14:textId="285DEA86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C9EF1A" w14:textId="35FAF192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7076C" w:rsidRPr="0077076C" w14:paraId="340EACAD" w14:textId="77777777" w:rsidTr="0077076C">
        <w:trPr>
          <w:trHeight w:val="290"/>
          <w:jc w:val="center"/>
        </w:trPr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56F372" w14:textId="77122E2D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C66370" w14:textId="0F8260C6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E17F74" w14:textId="77777777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E34EB8" w14:textId="77777777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4FD0EA" w14:textId="77777777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77076C" w:rsidRPr="0077076C" w14:paraId="7CB17E26" w14:textId="77777777" w:rsidTr="0077076C">
        <w:trPr>
          <w:trHeight w:val="290"/>
          <w:jc w:val="center"/>
        </w:trPr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033281" w14:textId="17C7391D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B5478B" w14:textId="5644FB4F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0.30 (0.17</w:t>
            </w:r>
            <w:r w:rsidR="003273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0.52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8680AE" w14:textId="42925EB7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Summer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035D3D" w14:textId="0448679A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1CD8AE" w14:textId="68BB3F9B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7076C" w:rsidRPr="0077076C" w14:paraId="6DC9C1A0" w14:textId="77777777" w:rsidTr="0077076C">
        <w:trPr>
          <w:trHeight w:val="290"/>
          <w:jc w:val="center"/>
        </w:trPr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416A12" w14:textId="72841424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Overweight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8F0E88" w14:textId="0C3B7C9A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1.86 (1.48</w:t>
            </w:r>
            <w:r w:rsidR="003273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2.33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2D30A8" w14:textId="04B4BB7A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Summer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B047D1" w14:textId="2488DDB0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BFEBE6" w14:textId="31AD5C6A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7076C" w:rsidRPr="0077076C" w14:paraId="7C4145D5" w14:textId="77777777" w:rsidTr="0077076C">
        <w:trPr>
          <w:trHeight w:val="290"/>
          <w:jc w:val="center"/>
        </w:trPr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16069E" w14:textId="62BF202E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Obesity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08C008" w14:textId="4EEF7307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2.06 (1.30</w:t>
            </w:r>
            <w:r w:rsidR="003273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3.26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BBA449" w14:textId="6220D9AB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Summer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9A52E6" w14:textId="214B673D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6AF4E2" w14:textId="64C45B23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7076C" w:rsidRPr="0077076C" w14:paraId="6E218CC9" w14:textId="77777777" w:rsidTr="0077076C">
        <w:trPr>
          <w:trHeight w:val="290"/>
          <w:jc w:val="center"/>
        </w:trPr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21045F" w14:textId="5BE92E99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B1A46D" w14:textId="1BAD781B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FDC370" w14:textId="77777777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3F715C" w14:textId="77777777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ECAFD0" w14:textId="77777777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77076C" w:rsidRPr="0077076C" w14:paraId="7B8219BB" w14:textId="77777777" w:rsidTr="0077076C">
        <w:trPr>
          <w:trHeight w:val="290"/>
          <w:jc w:val="center"/>
        </w:trPr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22ED23" w14:textId="68E55316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F023C5" w14:textId="0F81CB46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0.44 (0.27</w:t>
            </w:r>
            <w:r w:rsidR="003273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0.71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98FE0E" w14:textId="7066D04F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Autumn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572F7B" w14:textId="33526CAC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C57E10" w14:textId="7C1FD3A1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7076C" w:rsidRPr="0077076C" w14:paraId="4ADB1DB0" w14:textId="77777777" w:rsidTr="0077076C">
        <w:trPr>
          <w:trHeight w:val="290"/>
          <w:jc w:val="center"/>
        </w:trPr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2206AE" w14:textId="6C06BCD3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Overweight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6722D8" w14:textId="5B8B8609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2.40 (1.89</w:t>
            </w:r>
            <w:r w:rsidR="003273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3.05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B085F2" w14:textId="24C7C985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Autumn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0F67B6" w14:textId="1F8AB04F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0A7FF1" w14:textId="269A9AFF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7076C" w:rsidRPr="0077076C" w14:paraId="0E31C2AE" w14:textId="77777777" w:rsidTr="0077076C">
        <w:trPr>
          <w:trHeight w:val="290"/>
          <w:jc w:val="center"/>
        </w:trPr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0EBA4F" w14:textId="1438E961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Obesity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0E4C93" w14:textId="672ECD57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2.99 (1.88</w:t>
            </w:r>
            <w:r w:rsidR="003273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4.76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9CA879" w14:textId="3A4CFF4B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Autumn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F81A92" w14:textId="36EAA40F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20538A" w14:textId="62A495AF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7076C" w:rsidRPr="0077076C" w14:paraId="3285D72F" w14:textId="77777777" w:rsidTr="0077076C">
        <w:trPr>
          <w:trHeight w:val="290"/>
          <w:jc w:val="center"/>
        </w:trPr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06561E" w14:textId="5F0F4A4A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228C9F" w14:textId="68A1F26A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7993CB" w14:textId="77777777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279908" w14:textId="77777777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2689EC" w14:textId="77777777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77076C" w:rsidRPr="0077076C" w14:paraId="6B0C9587" w14:textId="77777777" w:rsidTr="0077076C">
        <w:trPr>
          <w:trHeight w:val="290"/>
          <w:jc w:val="center"/>
        </w:trPr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9D059B" w14:textId="27DDBE2D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ECFBDA" w14:textId="52FB48CC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0.45 (0.29</w:t>
            </w:r>
            <w:r w:rsidR="003273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0.69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86AD4B" w14:textId="1B8A66FC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Winter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B2DA96" w14:textId="279DA3D2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7852C7" w14:textId="65A27F33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7076C" w:rsidRPr="0077076C" w14:paraId="7D093D93" w14:textId="77777777" w:rsidTr="0077076C">
        <w:trPr>
          <w:trHeight w:val="290"/>
          <w:jc w:val="center"/>
        </w:trPr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D13D4C" w14:textId="25F6A9CC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Overweight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29841E" w14:textId="4E808C21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2.00 (1.57</w:t>
            </w:r>
            <w:r w:rsidR="003273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2.54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BE683C" w14:textId="6AADBE71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Winter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B1B0DF" w14:textId="266FDC4E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DB2438" w14:textId="2C63725B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7076C" w:rsidRPr="0077076C" w14:paraId="6A468B99" w14:textId="77777777" w:rsidTr="00881155">
        <w:trPr>
          <w:trHeight w:val="290"/>
          <w:jc w:val="center"/>
        </w:trPr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8C2A4F" w14:textId="7E26D49D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Obesity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4006EC" w14:textId="1698B8F4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2.91 (1.87</w:t>
            </w:r>
            <w:r w:rsidR="003273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4.54)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5646A0" w14:textId="4354B84A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Winter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E05F7D" w14:textId="242EBC5C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BBFF85" w14:textId="2FFCE838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964C6C" w:rsidRPr="0077076C" w14:paraId="0F6347B7" w14:textId="77777777" w:rsidTr="00881155">
        <w:trPr>
          <w:trHeight w:val="290"/>
          <w:jc w:val="center"/>
        </w:trPr>
        <w:tc>
          <w:tcPr>
            <w:tcW w:w="12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46C47C" w14:textId="77777777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EC9494" w14:textId="61BB364D" w:rsidR="00C36963" w:rsidRPr="0077076C" w:rsidRDefault="00ED42C6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0CA8D6" w14:textId="3F2C60AE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B606FE" w14:textId="7E773B56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370262" w14:textId="3E77369F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964C6C" w:rsidRPr="0077076C" w14:paraId="573CD77D" w14:textId="77777777" w:rsidTr="0077076C">
        <w:trPr>
          <w:trHeight w:val="290"/>
          <w:jc w:val="center"/>
        </w:trPr>
        <w:tc>
          <w:tcPr>
            <w:tcW w:w="12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C2F059" w14:textId="77777777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8B815D" w14:textId="12ACD29E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5 (0.23</w:t>
            </w:r>
            <w:r w:rsidR="003273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5)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EEB084" w14:textId="77777777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pring</w:t>
            </w:r>
          </w:p>
        </w:tc>
        <w:tc>
          <w:tcPr>
            <w:tcW w:w="14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F688BA" w14:textId="1738292B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8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E81A12" w14:textId="18CE1F9F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</w:t>
            </w:r>
          </w:p>
        </w:tc>
      </w:tr>
      <w:tr w:rsidR="00964C6C" w:rsidRPr="0077076C" w14:paraId="1B108973" w14:textId="77777777" w:rsidTr="0077076C">
        <w:trPr>
          <w:trHeight w:val="290"/>
          <w:jc w:val="center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5423C408" w14:textId="77777777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B2436C7" w14:textId="4AC237AB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04 (1.65</w:t>
            </w:r>
            <w:r w:rsidR="003273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52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7566242" w14:textId="77777777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pring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8046276" w14:textId="6090212C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B41EC3C" w14:textId="369FE37D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</w:t>
            </w:r>
          </w:p>
        </w:tc>
      </w:tr>
      <w:tr w:rsidR="00964C6C" w:rsidRPr="0077076C" w14:paraId="7D0ECE4E" w14:textId="77777777" w:rsidTr="0077076C">
        <w:trPr>
          <w:trHeight w:val="290"/>
          <w:jc w:val="center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475B779" w14:textId="2F7C07F5" w:rsidR="00C36963" w:rsidRPr="0077076C" w:rsidRDefault="00B07BF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besity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30C8DBA" w14:textId="4EDA74C7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86 (1.14</w:t>
            </w:r>
            <w:r w:rsidR="003273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04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3A5DA35" w14:textId="77777777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pring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CB10196" w14:textId="14558AED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D96CBA1" w14:textId="2EE70C40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</w:t>
            </w:r>
          </w:p>
        </w:tc>
      </w:tr>
      <w:tr w:rsidR="00ED42C6" w:rsidRPr="0077076C" w14:paraId="19FC0F5E" w14:textId="77777777" w:rsidTr="0077076C">
        <w:trPr>
          <w:trHeight w:val="290"/>
          <w:jc w:val="center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3C0D78FA" w14:textId="5B0E7B3E" w:rsidR="00ED42C6" w:rsidRPr="0077076C" w:rsidRDefault="00ED42C6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BE6E55C" w14:textId="307D3F04" w:rsidR="00ED42C6" w:rsidRPr="0077076C" w:rsidRDefault="00ED42C6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3F9F2C2" w14:textId="4FE75BE9" w:rsidR="00ED42C6" w:rsidRPr="0077076C" w:rsidRDefault="00ED42C6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6E2CB86" w14:textId="79BDE337" w:rsidR="00ED42C6" w:rsidRPr="0077076C" w:rsidRDefault="00ED42C6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5A6C5B8" w14:textId="04C2B290" w:rsidR="00ED42C6" w:rsidRPr="0077076C" w:rsidRDefault="00ED42C6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964C6C" w:rsidRPr="0077076C" w14:paraId="799DC5D6" w14:textId="77777777" w:rsidTr="0077076C">
        <w:trPr>
          <w:trHeight w:val="290"/>
          <w:jc w:val="center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75E655CC" w14:textId="77777777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0766C58" w14:textId="0B6903DB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8 (0.25</w:t>
            </w:r>
            <w:r w:rsidR="003273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7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A2741E9" w14:textId="77777777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ummer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F186E98" w14:textId="30BF55D4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757AD3C" w14:textId="70CDC4EB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</w:t>
            </w:r>
          </w:p>
        </w:tc>
      </w:tr>
      <w:tr w:rsidR="00964C6C" w:rsidRPr="0077076C" w14:paraId="7BCA810E" w14:textId="77777777" w:rsidTr="0077076C">
        <w:trPr>
          <w:trHeight w:val="290"/>
          <w:jc w:val="center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34BBAA70" w14:textId="77777777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E8662BB" w14:textId="76E00CDA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69 (1.40</w:t>
            </w:r>
            <w:r w:rsidR="003273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04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48663D2" w14:textId="77777777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ummer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2B0387E" w14:textId="374C748B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4D74255F" w14:textId="21086B20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</w:t>
            </w:r>
          </w:p>
        </w:tc>
      </w:tr>
      <w:tr w:rsidR="00964C6C" w:rsidRPr="0077076C" w14:paraId="04C801CD" w14:textId="77777777" w:rsidTr="0077076C">
        <w:trPr>
          <w:trHeight w:val="290"/>
          <w:jc w:val="center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22C5E43C" w14:textId="6718A1CC" w:rsidR="00C36963" w:rsidRPr="0077076C" w:rsidRDefault="00B07BF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besity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CD185E0" w14:textId="729BBFAA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59 (1.05</w:t>
            </w:r>
            <w:r w:rsidR="003273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41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D099F12" w14:textId="77777777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ummer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5282DF5" w14:textId="0B1FB9C3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1780797" w14:textId="5B0278EC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</w:t>
            </w:r>
          </w:p>
        </w:tc>
      </w:tr>
      <w:tr w:rsidR="00ED42C6" w:rsidRPr="0077076C" w14:paraId="753F2E98" w14:textId="77777777" w:rsidTr="0077076C">
        <w:trPr>
          <w:trHeight w:val="290"/>
          <w:jc w:val="center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07F9D611" w14:textId="17A1A46F" w:rsidR="00ED42C6" w:rsidRPr="0077076C" w:rsidRDefault="00ED42C6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695ED52" w14:textId="0F07B3CE" w:rsidR="00ED42C6" w:rsidRPr="0077076C" w:rsidRDefault="00ED42C6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0BE1D89" w14:textId="358993C5" w:rsidR="00ED42C6" w:rsidRPr="0077076C" w:rsidRDefault="00ED42C6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87FD3D4" w14:textId="79F6AD4D" w:rsidR="00ED42C6" w:rsidRPr="0077076C" w:rsidRDefault="00ED42C6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0AEE5BAA" w14:textId="076360C8" w:rsidR="00ED42C6" w:rsidRPr="0077076C" w:rsidRDefault="00ED42C6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964C6C" w:rsidRPr="0077076C" w14:paraId="1A5C0DFF" w14:textId="77777777" w:rsidTr="0077076C">
        <w:trPr>
          <w:trHeight w:val="290"/>
          <w:jc w:val="center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13EB7302" w14:textId="77777777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AA7DBE2" w14:textId="2570D215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5 (0.24</w:t>
            </w:r>
            <w:r w:rsidR="003273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2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4AB43DF" w14:textId="77777777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utumn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9578286" w14:textId="5B262955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0D373795" w14:textId="08E5EED2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</w:t>
            </w:r>
          </w:p>
        </w:tc>
      </w:tr>
      <w:tr w:rsidR="00964C6C" w:rsidRPr="0077076C" w14:paraId="73C650DB" w14:textId="77777777" w:rsidTr="0077076C">
        <w:trPr>
          <w:trHeight w:val="290"/>
          <w:jc w:val="center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5891B252" w14:textId="77777777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872E6F4" w14:textId="2AC11C4C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07 (1.73</w:t>
            </w:r>
            <w:r w:rsidR="003273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48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B12FF73" w14:textId="77777777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utumn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2DEAC54" w14:textId="620C8442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385EC47" w14:textId="7807B624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</w:t>
            </w:r>
          </w:p>
        </w:tc>
      </w:tr>
      <w:tr w:rsidR="00964C6C" w:rsidRPr="0077076C" w14:paraId="6C56F317" w14:textId="77777777" w:rsidTr="0077076C">
        <w:trPr>
          <w:trHeight w:val="290"/>
          <w:jc w:val="center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1A18E583" w14:textId="3084907B" w:rsidR="00C36963" w:rsidRPr="0077076C" w:rsidRDefault="00B07BF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besity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829811F" w14:textId="12B578EB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16 (1.45</w:t>
            </w:r>
            <w:r w:rsidR="003273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21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B4B5461" w14:textId="77777777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utumn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3F11071" w14:textId="153AC4C6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21074A0" w14:textId="5AE38AB2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</w:t>
            </w:r>
          </w:p>
        </w:tc>
      </w:tr>
      <w:tr w:rsidR="00ED42C6" w:rsidRPr="0077076C" w14:paraId="5778FCD8" w14:textId="77777777" w:rsidTr="0077076C">
        <w:trPr>
          <w:trHeight w:val="290"/>
          <w:jc w:val="center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5EB8B8CF" w14:textId="6D4B859A" w:rsidR="00ED42C6" w:rsidRPr="0077076C" w:rsidRDefault="00ED42C6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F96B5FD" w14:textId="1C521ABC" w:rsidR="00ED42C6" w:rsidRPr="0077076C" w:rsidRDefault="00ED42C6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3D08E1F" w14:textId="14D85C31" w:rsidR="00ED42C6" w:rsidRPr="0077076C" w:rsidRDefault="00ED42C6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2E8DB41" w14:textId="4B5578A0" w:rsidR="00ED42C6" w:rsidRPr="0077076C" w:rsidRDefault="00ED42C6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6A303BF4" w14:textId="29016E23" w:rsidR="00ED42C6" w:rsidRPr="0077076C" w:rsidRDefault="00ED42C6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964C6C" w:rsidRPr="0077076C" w14:paraId="567D7E29" w14:textId="77777777" w:rsidTr="0077076C">
        <w:trPr>
          <w:trHeight w:val="290"/>
          <w:jc w:val="center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5788D850" w14:textId="77777777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7DF59D8" w14:textId="4C7578B5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9 (0.28</w:t>
            </w:r>
            <w:r w:rsidR="003273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5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E8672B6" w14:textId="77777777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Winter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6EB6F48" w14:textId="0A9BAFE2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118FBB8" w14:textId="664CC62C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</w:t>
            </w:r>
          </w:p>
        </w:tc>
      </w:tr>
      <w:tr w:rsidR="00964C6C" w:rsidRPr="0077076C" w14:paraId="1490AF7B" w14:textId="77777777" w:rsidTr="0077076C">
        <w:trPr>
          <w:trHeight w:val="290"/>
          <w:jc w:val="center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275DCD34" w14:textId="77777777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496035B" w14:textId="32B9F726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77 (1.46</w:t>
            </w:r>
            <w:r w:rsidR="003273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14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A0B8E21" w14:textId="77777777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Winter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8585A2F" w14:textId="11B71D50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0088A0E2" w14:textId="2A5B7B53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</w:t>
            </w:r>
          </w:p>
        </w:tc>
      </w:tr>
      <w:tr w:rsidR="00964C6C" w:rsidRPr="0077076C" w14:paraId="734E2E72" w14:textId="77777777" w:rsidTr="0077076C">
        <w:trPr>
          <w:trHeight w:val="290"/>
          <w:jc w:val="center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0DA8D010" w14:textId="7C2C510B" w:rsidR="00C36963" w:rsidRPr="0077076C" w:rsidRDefault="00B07BF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besity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042B4A4" w14:textId="18668AB0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24 (1.51</w:t>
            </w:r>
            <w:r w:rsidR="003273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31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A18C9F6" w14:textId="77777777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Winter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408C469" w14:textId="38EC3FFC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3F63D0CD" w14:textId="1296E3DD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</w:t>
            </w:r>
          </w:p>
        </w:tc>
      </w:tr>
      <w:tr w:rsidR="00ED42C6" w:rsidRPr="0077076C" w14:paraId="71DC75C0" w14:textId="77777777" w:rsidTr="0077076C">
        <w:trPr>
          <w:trHeight w:val="290"/>
          <w:jc w:val="center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02C39ACD" w14:textId="5A491D33" w:rsidR="00ED42C6" w:rsidRPr="0077076C" w:rsidRDefault="00ED42C6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516533C" w14:textId="41F21FB8" w:rsidR="00ED42C6" w:rsidRPr="0077076C" w:rsidRDefault="00ED42C6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483F771" w14:textId="00B7A8CB" w:rsidR="00ED42C6" w:rsidRPr="0077076C" w:rsidRDefault="00ED42C6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5B8A84E" w14:textId="20D32A25" w:rsidR="00ED42C6" w:rsidRPr="0077076C" w:rsidRDefault="00ED42C6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081D94A7" w14:textId="6004A256" w:rsidR="00ED42C6" w:rsidRPr="0077076C" w:rsidRDefault="00ED42C6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964C6C" w:rsidRPr="0077076C" w14:paraId="2A40074D" w14:textId="77777777" w:rsidTr="0077076C">
        <w:trPr>
          <w:trHeight w:val="290"/>
          <w:jc w:val="center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319E3199" w14:textId="77777777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CE19553" w14:textId="187C2A0F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7 (0.10</w:t>
            </w:r>
            <w:r w:rsidR="003273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00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52A435B" w14:textId="77777777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pring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166C85D" w14:textId="4E468D12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F214425" w14:textId="73829A5B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964C6C" w:rsidRPr="0077076C" w14:paraId="02E02B6A" w14:textId="77777777" w:rsidTr="0077076C">
        <w:trPr>
          <w:trHeight w:val="290"/>
          <w:jc w:val="center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7564CFDD" w14:textId="77777777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78748A6" w14:textId="6659081B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22 (1.18</w:t>
            </w:r>
            <w:r w:rsidR="003273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17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BFAC96A" w14:textId="77777777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pring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F0DE1CB" w14:textId="039EB86B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129BED02" w14:textId="74689808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964C6C" w:rsidRPr="0077076C" w14:paraId="5CB6A24F" w14:textId="77777777" w:rsidTr="0077076C">
        <w:trPr>
          <w:trHeight w:val="290"/>
          <w:jc w:val="center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CEE3222" w14:textId="4C67CCA0" w:rsidR="00C36963" w:rsidRPr="0077076C" w:rsidRDefault="00B07BF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besity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9063E24" w14:textId="055A79D6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.26 (1.81</w:t>
            </w:r>
            <w:r w:rsidR="003273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.01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F8A91F7" w14:textId="77777777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pring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20E94FD" w14:textId="7B15A248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47662BC" w14:textId="6B9D5839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ED42C6" w:rsidRPr="0077076C" w14:paraId="234DE025" w14:textId="77777777" w:rsidTr="0077076C">
        <w:trPr>
          <w:trHeight w:val="290"/>
          <w:jc w:val="center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57D8CA2" w14:textId="3587706E" w:rsidR="00ED42C6" w:rsidRPr="0077076C" w:rsidRDefault="00ED42C6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C891E30" w14:textId="27F0EFD9" w:rsidR="00ED42C6" w:rsidRPr="0077076C" w:rsidRDefault="00ED42C6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357CA2A" w14:textId="612E2109" w:rsidR="00ED42C6" w:rsidRPr="0077076C" w:rsidRDefault="00ED42C6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9F385F8" w14:textId="41B641DE" w:rsidR="00ED42C6" w:rsidRPr="0077076C" w:rsidRDefault="00ED42C6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3E677DB2" w14:textId="0809B532" w:rsidR="00ED42C6" w:rsidRPr="0077076C" w:rsidRDefault="00ED42C6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964C6C" w:rsidRPr="0077076C" w14:paraId="09B5C613" w14:textId="77777777" w:rsidTr="0077076C">
        <w:trPr>
          <w:trHeight w:val="290"/>
          <w:jc w:val="center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7D9CB40B" w14:textId="77777777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FB40A92" w14:textId="66EC0863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 (0.00</w:t>
            </w:r>
            <w:r w:rsidR="003273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nf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906778E" w14:textId="77777777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ummer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8254772" w14:textId="07FF93F4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932B77B" w14:textId="0E4E8383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964C6C" w:rsidRPr="0077076C" w14:paraId="02CF8596" w14:textId="77777777" w:rsidTr="0077076C">
        <w:trPr>
          <w:trHeight w:val="290"/>
          <w:jc w:val="center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1D7C78F5" w14:textId="77777777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B390F5E" w14:textId="1ECC8DB1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42 (0.69</w:t>
            </w:r>
            <w:r w:rsidR="003273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93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70F641C" w14:textId="77777777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ummer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48073A4" w14:textId="72DBAB6A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EE142E0" w14:textId="7517F55B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964C6C" w:rsidRPr="0077076C" w14:paraId="0571CB69" w14:textId="77777777" w:rsidTr="0077076C">
        <w:trPr>
          <w:trHeight w:val="290"/>
          <w:jc w:val="center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E4488C8" w14:textId="4538A349" w:rsidR="00C36963" w:rsidRPr="0077076C" w:rsidRDefault="00B07BF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besity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64050D3" w14:textId="3442E38C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47 (0.78</w:t>
            </w:r>
            <w:r w:rsidR="003273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.89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C699C45" w14:textId="77777777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ummer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A9CF94D" w14:textId="704BEF0D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314F116" w14:textId="332C89D0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ED42C6" w:rsidRPr="0077076C" w14:paraId="29BF0EEA" w14:textId="77777777" w:rsidTr="0077076C">
        <w:trPr>
          <w:trHeight w:val="290"/>
          <w:jc w:val="center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79953CB4" w14:textId="6FD09492" w:rsidR="00ED42C6" w:rsidRPr="0077076C" w:rsidRDefault="00ED42C6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Normal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D46C31E" w14:textId="2FE08BB1" w:rsidR="00ED42C6" w:rsidRPr="0077076C" w:rsidRDefault="00ED42C6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EB84E4F" w14:textId="545BD972" w:rsidR="00ED42C6" w:rsidRPr="0077076C" w:rsidRDefault="00ED42C6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FA102A5" w14:textId="62B1C394" w:rsidR="00ED42C6" w:rsidRPr="0077076C" w:rsidRDefault="00ED42C6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EEF3488" w14:textId="58A8E473" w:rsidR="00ED42C6" w:rsidRPr="0077076C" w:rsidRDefault="00ED42C6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964C6C" w:rsidRPr="0077076C" w14:paraId="28EFA3BA" w14:textId="77777777" w:rsidTr="0077076C">
        <w:trPr>
          <w:trHeight w:val="290"/>
          <w:jc w:val="center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21ABE1C1" w14:textId="77777777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A006C2C" w14:textId="419AB3FF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 (0.00</w:t>
            </w:r>
            <w:r w:rsidR="003273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nf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D42C3A0" w14:textId="77777777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utumn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557C3B0" w14:textId="2C1EB524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2FB2CB9" w14:textId="4EAFBDD0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964C6C" w:rsidRPr="0077076C" w14:paraId="2B732DF5" w14:textId="77777777" w:rsidTr="0077076C">
        <w:trPr>
          <w:trHeight w:val="290"/>
          <w:jc w:val="center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0C68ED6A" w14:textId="77777777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068C2FE" w14:textId="53EC148C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06 (1.63</w:t>
            </w:r>
            <w:r w:rsidR="003273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73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E0D48B0" w14:textId="77777777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utumn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EAA6D8B" w14:textId="311803D1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0B392CAA" w14:textId="4711B8D1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964C6C" w:rsidRPr="0077076C" w14:paraId="01DA18EA" w14:textId="77777777" w:rsidTr="0077076C">
        <w:trPr>
          <w:trHeight w:val="290"/>
          <w:jc w:val="center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7CB6CC51" w14:textId="4272CD9E" w:rsidR="00C36963" w:rsidRPr="0077076C" w:rsidRDefault="00B07BF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besity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BC94819" w14:textId="182E8F83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11 (1.08</w:t>
            </w:r>
            <w:r w:rsidR="003273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.96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3DFA68C" w14:textId="77777777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utumn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6051CED" w14:textId="01572552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3D33A8A8" w14:textId="0DEC051E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ED42C6" w:rsidRPr="0077076C" w14:paraId="43B5D8DC" w14:textId="77777777" w:rsidTr="0077076C">
        <w:trPr>
          <w:trHeight w:val="290"/>
          <w:jc w:val="center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26FA815B" w14:textId="3408416E" w:rsidR="00ED42C6" w:rsidRPr="0077076C" w:rsidRDefault="00ED42C6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3414A50" w14:textId="3BC2F520" w:rsidR="00ED42C6" w:rsidRPr="0077076C" w:rsidRDefault="00ED42C6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ACCD022" w14:textId="41429023" w:rsidR="00ED42C6" w:rsidRPr="0077076C" w:rsidRDefault="00ED42C6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E595F94" w14:textId="31A05B71" w:rsidR="00ED42C6" w:rsidRPr="0077076C" w:rsidRDefault="00ED42C6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15B45F39" w14:textId="6FE0D7E3" w:rsidR="00ED42C6" w:rsidRPr="0077076C" w:rsidRDefault="00ED42C6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964C6C" w:rsidRPr="0077076C" w14:paraId="349146A5" w14:textId="77777777" w:rsidTr="0077076C">
        <w:trPr>
          <w:trHeight w:val="290"/>
          <w:jc w:val="center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324D50E1" w14:textId="77777777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B24A339" w14:textId="4FBB83C7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 (0.00</w:t>
            </w:r>
            <w:r w:rsidR="003273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nf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796B998" w14:textId="77777777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Winter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C5AC7AC" w14:textId="073F7DB4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1AAE7F4" w14:textId="328D058C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964C6C" w:rsidRPr="0077076C" w14:paraId="1E52B2AD" w14:textId="77777777" w:rsidTr="0077076C">
        <w:trPr>
          <w:trHeight w:val="290"/>
          <w:jc w:val="center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444FFAF6" w14:textId="77777777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B5B9319" w14:textId="1797EF2E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57 (0.88</w:t>
            </w:r>
            <w:r w:rsidR="003273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78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326F6DC" w14:textId="77777777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Winter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8D9020E" w14:textId="29C61DBD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1830AC67" w14:textId="671AA7CB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964C6C" w:rsidRPr="0077076C" w14:paraId="395DC563" w14:textId="77777777" w:rsidTr="0077076C">
        <w:trPr>
          <w:trHeight w:val="290"/>
          <w:jc w:val="center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59D66B8" w14:textId="458782D2" w:rsidR="00C36963" w:rsidRPr="0077076C" w:rsidRDefault="00B07BF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besity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27A92CF" w14:textId="5D71573F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.72 (1.68</w:t>
            </w:r>
            <w:r w:rsidR="003273AD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</w:t>
            </w: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.25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35EF39B" w14:textId="77777777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Winter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CB44412" w14:textId="306F953E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6AA43A4E" w14:textId="04A41215" w:rsidR="00C36963" w:rsidRPr="0077076C" w:rsidRDefault="00C36963" w:rsidP="00BE708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77076C" w:rsidRPr="0077076C" w14:paraId="39B6AEA8" w14:textId="77777777" w:rsidTr="00FA731F">
        <w:trPr>
          <w:trHeight w:val="290"/>
          <w:jc w:val="center"/>
        </w:trPr>
        <w:tc>
          <w:tcPr>
            <w:tcW w:w="1257" w:type="dxa"/>
            <w:shd w:val="clear" w:color="auto" w:fill="auto"/>
            <w:noWrap/>
          </w:tcPr>
          <w:p w14:paraId="344CFBAD" w14:textId="3DC9CDE5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900" w:type="dxa"/>
            <w:shd w:val="clear" w:color="auto" w:fill="auto"/>
            <w:noWrap/>
          </w:tcPr>
          <w:p w14:paraId="085FE8F4" w14:textId="01EC9859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160" w:type="dxa"/>
            <w:shd w:val="clear" w:color="auto" w:fill="auto"/>
            <w:noWrap/>
          </w:tcPr>
          <w:p w14:paraId="62788898" w14:textId="77777777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  <w:noWrap/>
          </w:tcPr>
          <w:p w14:paraId="451D12A6" w14:textId="77777777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32" w:type="dxa"/>
            <w:shd w:val="clear" w:color="auto" w:fill="auto"/>
            <w:noWrap/>
          </w:tcPr>
          <w:p w14:paraId="07614592" w14:textId="77777777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77076C" w:rsidRPr="0077076C" w14:paraId="0A9C04FC" w14:textId="77777777" w:rsidTr="00FA731F">
        <w:trPr>
          <w:trHeight w:val="290"/>
          <w:jc w:val="center"/>
        </w:trPr>
        <w:tc>
          <w:tcPr>
            <w:tcW w:w="1257" w:type="dxa"/>
            <w:shd w:val="clear" w:color="auto" w:fill="auto"/>
            <w:noWrap/>
          </w:tcPr>
          <w:p w14:paraId="30573AD9" w14:textId="6C9D2CC0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00" w:type="dxa"/>
            <w:shd w:val="clear" w:color="auto" w:fill="auto"/>
            <w:noWrap/>
          </w:tcPr>
          <w:p w14:paraId="1D796C2E" w14:textId="35422492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0.00 (0.00</w:t>
            </w:r>
            <w:r w:rsidR="003273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Inf)</w:t>
            </w:r>
          </w:p>
        </w:tc>
        <w:tc>
          <w:tcPr>
            <w:tcW w:w="2160" w:type="dxa"/>
            <w:shd w:val="clear" w:color="auto" w:fill="auto"/>
            <w:noWrap/>
          </w:tcPr>
          <w:p w14:paraId="5637CFEA" w14:textId="5009E721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Spring</w:t>
            </w:r>
          </w:p>
        </w:tc>
        <w:tc>
          <w:tcPr>
            <w:tcW w:w="1400" w:type="dxa"/>
            <w:shd w:val="clear" w:color="auto" w:fill="auto"/>
            <w:noWrap/>
          </w:tcPr>
          <w:p w14:paraId="36302E7B" w14:textId="26F4ABF7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832" w:type="dxa"/>
            <w:shd w:val="clear" w:color="auto" w:fill="auto"/>
            <w:noWrap/>
          </w:tcPr>
          <w:p w14:paraId="717402CA" w14:textId="1375E771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77076C" w:rsidRPr="0077076C" w14:paraId="1A2C75AF" w14:textId="77777777" w:rsidTr="00FA731F">
        <w:trPr>
          <w:trHeight w:val="290"/>
          <w:jc w:val="center"/>
        </w:trPr>
        <w:tc>
          <w:tcPr>
            <w:tcW w:w="1257" w:type="dxa"/>
            <w:shd w:val="clear" w:color="auto" w:fill="auto"/>
            <w:noWrap/>
          </w:tcPr>
          <w:p w14:paraId="1E77E5EE" w14:textId="2D3CA32F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Overweight</w:t>
            </w:r>
          </w:p>
        </w:tc>
        <w:tc>
          <w:tcPr>
            <w:tcW w:w="1900" w:type="dxa"/>
            <w:shd w:val="clear" w:color="auto" w:fill="auto"/>
            <w:noWrap/>
          </w:tcPr>
          <w:p w14:paraId="78BC9FA4" w14:textId="1F776496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2.04 (1.23</w:t>
            </w:r>
            <w:r w:rsidR="003273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3.38)</w:t>
            </w:r>
          </w:p>
        </w:tc>
        <w:tc>
          <w:tcPr>
            <w:tcW w:w="2160" w:type="dxa"/>
            <w:shd w:val="clear" w:color="auto" w:fill="auto"/>
            <w:noWrap/>
          </w:tcPr>
          <w:p w14:paraId="77456204" w14:textId="4712E145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Spring</w:t>
            </w:r>
          </w:p>
        </w:tc>
        <w:tc>
          <w:tcPr>
            <w:tcW w:w="1400" w:type="dxa"/>
            <w:shd w:val="clear" w:color="auto" w:fill="auto"/>
            <w:noWrap/>
          </w:tcPr>
          <w:p w14:paraId="3BCE3501" w14:textId="3A5901D6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832" w:type="dxa"/>
            <w:shd w:val="clear" w:color="auto" w:fill="auto"/>
            <w:noWrap/>
          </w:tcPr>
          <w:p w14:paraId="70D44373" w14:textId="03A84C8E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77076C" w:rsidRPr="0077076C" w14:paraId="43954041" w14:textId="77777777" w:rsidTr="00FA731F">
        <w:trPr>
          <w:trHeight w:val="290"/>
          <w:jc w:val="center"/>
        </w:trPr>
        <w:tc>
          <w:tcPr>
            <w:tcW w:w="1257" w:type="dxa"/>
            <w:shd w:val="clear" w:color="auto" w:fill="auto"/>
            <w:noWrap/>
          </w:tcPr>
          <w:p w14:paraId="36AB8B6C" w14:textId="6A8DA6F2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Obesity</w:t>
            </w:r>
          </w:p>
        </w:tc>
        <w:tc>
          <w:tcPr>
            <w:tcW w:w="1900" w:type="dxa"/>
            <w:shd w:val="clear" w:color="auto" w:fill="auto"/>
            <w:noWrap/>
          </w:tcPr>
          <w:p w14:paraId="6E1087B2" w14:textId="26DC85E3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1.74 (0.75</w:t>
            </w:r>
            <w:r w:rsidR="003273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4.05)</w:t>
            </w:r>
          </w:p>
        </w:tc>
        <w:tc>
          <w:tcPr>
            <w:tcW w:w="2160" w:type="dxa"/>
            <w:shd w:val="clear" w:color="auto" w:fill="auto"/>
            <w:noWrap/>
          </w:tcPr>
          <w:p w14:paraId="0B32B339" w14:textId="5EC6A941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Spring</w:t>
            </w:r>
          </w:p>
        </w:tc>
        <w:tc>
          <w:tcPr>
            <w:tcW w:w="1400" w:type="dxa"/>
            <w:shd w:val="clear" w:color="auto" w:fill="auto"/>
            <w:noWrap/>
          </w:tcPr>
          <w:p w14:paraId="3312596A" w14:textId="065819E7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832" w:type="dxa"/>
            <w:shd w:val="clear" w:color="auto" w:fill="auto"/>
            <w:noWrap/>
          </w:tcPr>
          <w:p w14:paraId="61FD0AD4" w14:textId="7CE66CFC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77076C" w:rsidRPr="0077076C" w14:paraId="67394C65" w14:textId="77777777" w:rsidTr="00FA731F">
        <w:trPr>
          <w:trHeight w:val="290"/>
          <w:jc w:val="center"/>
        </w:trPr>
        <w:tc>
          <w:tcPr>
            <w:tcW w:w="1257" w:type="dxa"/>
            <w:shd w:val="clear" w:color="auto" w:fill="auto"/>
            <w:noWrap/>
          </w:tcPr>
          <w:p w14:paraId="4FCEE444" w14:textId="2EEFF6FC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900" w:type="dxa"/>
            <w:shd w:val="clear" w:color="auto" w:fill="auto"/>
            <w:noWrap/>
          </w:tcPr>
          <w:p w14:paraId="4F17D8B2" w14:textId="46E2E9B4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160" w:type="dxa"/>
            <w:shd w:val="clear" w:color="auto" w:fill="auto"/>
            <w:noWrap/>
          </w:tcPr>
          <w:p w14:paraId="60E11641" w14:textId="77777777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  <w:noWrap/>
          </w:tcPr>
          <w:p w14:paraId="361FA38A" w14:textId="77777777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32" w:type="dxa"/>
            <w:shd w:val="clear" w:color="auto" w:fill="auto"/>
            <w:noWrap/>
          </w:tcPr>
          <w:p w14:paraId="76D1BC7F" w14:textId="77777777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77076C" w:rsidRPr="0077076C" w14:paraId="4BF4A746" w14:textId="77777777" w:rsidTr="00FA731F">
        <w:trPr>
          <w:trHeight w:val="290"/>
          <w:jc w:val="center"/>
        </w:trPr>
        <w:tc>
          <w:tcPr>
            <w:tcW w:w="1257" w:type="dxa"/>
            <w:shd w:val="clear" w:color="auto" w:fill="auto"/>
            <w:noWrap/>
          </w:tcPr>
          <w:p w14:paraId="1C34AD10" w14:textId="0A2C7529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00" w:type="dxa"/>
            <w:shd w:val="clear" w:color="auto" w:fill="auto"/>
            <w:noWrap/>
          </w:tcPr>
          <w:p w14:paraId="2BE007A5" w14:textId="7869430B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0.29 (0.04</w:t>
            </w:r>
            <w:r w:rsidR="003273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2.19)</w:t>
            </w:r>
          </w:p>
        </w:tc>
        <w:tc>
          <w:tcPr>
            <w:tcW w:w="2160" w:type="dxa"/>
            <w:shd w:val="clear" w:color="auto" w:fill="auto"/>
            <w:noWrap/>
          </w:tcPr>
          <w:p w14:paraId="4C920DB2" w14:textId="59408CAE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Summer</w:t>
            </w:r>
          </w:p>
        </w:tc>
        <w:tc>
          <w:tcPr>
            <w:tcW w:w="1400" w:type="dxa"/>
            <w:shd w:val="clear" w:color="auto" w:fill="auto"/>
            <w:noWrap/>
          </w:tcPr>
          <w:p w14:paraId="1A244DD1" w14:textId="1C61D471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832" w:type="dxa"/>
            <w:shd w:val="clear" w:color="auto" w:fill="auto"/>
            <w:noWrap/>
          </w:tcPr>
          <w:p w14:paraId="7DCA10D5" w14:textId="701FB5BC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77076C" w:rsidRPr="0077076C" w14:paraId="5493FFF0" w14:textId="77777777" w:rsidTr="00FA731F">
        <w:trPr>
          <w:trHeight w:val="290"/>
          <w:jc w:val="center"/>
        </w:trPr>
        <w:tc>
          <w:tcPr>
            <w:tcW w:w="1257" w:type="dxa"/>
            <w:shd w:val="clear" w:color="auto" w:fill="auto"/>
            <w:noWrap/>
          </w:tcPr>
          <w:p w14:paraId="03C217DA" w14:textId="0B8BE077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Overweight</w:t>
            </w:r>
          </w:p>
        </w:tc>
        <w:tc>
          <w:tcPr>
            <w:tcW w:w="1900" w:type="dxa"/>
            <w:shd w:val="clear" w:color="auto" w:fill="auto"/>
            <w:noWrap/>
          </w:tcPr>
          <w:p w14:paraId="4819BD7E" w14:textId="5B804FC1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1.75 (1.08</w:t>
            </w:r>
            <w:r w:rsidR="003273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2.86)</w:t>
            </w:r>
          </w:p>
        </w:tc>
        <w:tc>
          <w:tcPr>
            <w:tcW w:w="2160" w:type="dxa"/>
            <w:shd w:val="clear" w:color="auto" w:fill="auto"/>
            <w:noWrap/>
          </w:tcPr>
          <w:p w14:paraId="1E876690" w14:textId="73B06D44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Summer</w:t>
            </w:r>
          </w:p>
        </w:tc>
        <w:tc>
          <w:tcPr>
            <w:tcW w:w="1400" w:type="dxa"/>
            <w:shd w:val="clear" w:color="auto" w:fill="auto"/>
            <w:noWrap/>
          </w:tcPr>
          <w:p w14:paraId="4B766958" w14:textId="525CC5B5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832" w:type="dxa"/>
            <w:shd w:val="clear" w:color="auto" w:fill="auto"/>
            <w:noWrap/>
          </w:tcPr>
          <w:p w14:paraId="18B4364E" w14:textId="4C19A245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77076C" w:rsidRPr="0077076C" w14:paraId="5BC971B2" w14:textId="77777777" w:rsidTr="00FA731F">
        <w:trPr>
          <w:trHeight w:val="290"/>
          <w:jc w:val="center"/>
        </w:trPr>
        <w:tc>
          <w:tcPr>
            <w:tcW w:w="1257" w:type="dxa"/>
            <w:shd w:val="clear" w:color="auto" w:fill="auto"/>
            <w:noWrap/>
          </w:tcPr>
          <w:p w14:paraId="4CCE7D78" w14:textId="0E731207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Obesity</w:t>
            </w:r>
          </w:p>
        </w:tc>
        <w:tc>
          <w:tcPr>
            <w:tcW w:w="1900" w:type="dxa"/>
            <w:shd w:val="clear" w:color="auto" w:fill="auto"/>
            <w:noWrap/>
          </w:tcPr>
          <w:p w14:paraId="28B031EC" w14:textId="314AE7B1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2.32 (1.03</w:t>
            </w:r>
            <w:r w:rsidR="003273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5.21)</w:t>
            </w:r>
          </w:p>
        </w:tc>
        <w:tc>
          <w:tcPr>
            <w:tcW w:w="2160" w:type="dxa"/>
            <w:shd w:val="clear" w:color="auto" w:fill="auto"/>
            <w:noWrap/>
          </w:tcPr>
          <w:p w14:paraId="0A77EF99" w14:textId="346EB0A5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Summer</w:t>
            </w:r>
          </w:p>
        </w:tc>
        <w:tc>
          <w:tcPr>
            <w:tcW w:w="1400" w:type="dxa"/>
            <w:shd w:val="clear" w:color="auto" w:fill="auto"/>
            <w:noWrap/>
          </w:tcPr>
          <w:p w14:paraId="362F7149" w14:textId="157B7566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832" w:type="dxa"/>
            <w:shd w:val="clear" w:color="auto" w:fill="auto"/>
            <w:noWrap/>
          </w:tcPr>
          <w:p w14:paraId="5519D9E8" w14:textId="3C537A29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77076C" w:rsidRPr="0077076C" w14:paraId="1EDF9D3B" w14:textId="77777777" w:rsidTr="00FA731F">
        <w:trPr>
          <w:trHeight w:val="290"/>
          <w:jc w:val="center"/>
        </w:trPr>
        <w:tc>
          <w:tcPr>
            <w:tcW w:w="1257" w:type="dxa"/>
            <w:shd w:val="clear" w:color="auto" w:fill="auto"/>
            <w:noWrap/>
          </w:tcPr>
          <w:p w14:paraId="5A1BA064" w14:textId="698241E5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900" w:type="dxa"/>
            <w:shd w:val="clear" w:color="auto" w:fill="auto"/>
            <w:noWrap/>
          </w:tcPr>
          <w:p w14:paraId="70E4F74A" w14:textId="4526E793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160" w:type="dxa"/>
            <w:shd w:val="clear" w:color="auto" w:fill="auto"/>
            <w:noWrap/>
          </w:tcPr>
          <w:p w14:paraId="1AEFBF5B" w14:textId="77777777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  <w:noWrap/>
          </w:tcPr>
          <w:p w14:paraId="7A8CC811" w14:textId="77777777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32" w:type="dxa"/>
            <w:shd w:val="clear" w:color="auto" w:fill="auto"/>
            <w:noWrap/>
          </w:tcPr>
          <w:p w14:paraId="05E4355B" w14:textId="77777777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77076C" w:rsidRPr="0077076C" w14:paraId="4B21103C" w14:textId="77777777" w:rsidTr="00FA731F">
        <w:trPr>
          <w:trHeight w:val="290"/>
          <w:jc w:val="center"/>
        </w:trPr>
        <w:tc>
          <w:tcPr>
            <w:tcW w:w="1257" w:type="dxa"/>
            <w:shd w:val="clear" w:color="auto" w:fill="auto"/>
            <w:noWrap/>
          </w:tcPr>
          <w:p w14:paraId="039FAA9E" w14:textId="008ED623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00" w:type="dxa"/>
            <w:shd w:val="clear" w:color="auto" w:fill="auto"/>
            <w:noWrap/>
          </w:tcPr>
          <w:p w14:paraId="1F611C22" w14:textId="27375591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0.73 (0.22</w:t>
            </w:r>
            <w:r w:rsidR="003273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2.49)</w:t>
            </w:r>
          </w:p>
        </w:tc>
        <w:tc>
          <w:tcPr>
            <w:tcW w:w="2160" w:type="dxa"/>
            <w:shd w:val="clear" w:color="auto" w:fill="auto"/>
            <w:noWrap/>
          </w:tcPr>
          <w:p w14:paraId="6B8108AF" w14:textId="274D4920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Autumn</w:t>
            </w:r>
          </w:p>
        </w:tc>
        <w:tc>
          <w:tcPr>
            <w:tcW w:w="1400" w:type="dxa"/>
            <w:shd w:val="clear" w:color="auto" w:fill="auto"/>
            <w:noWrap/>
          </w:tcPr>
          <w:p w14:paraId="50371497" w14:textId="5AFB0F13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832" w:type="dxa"/>
            <w:shd w:val="clear" w:color="auto" w:fill="auto"/>
            <w:noWrap/>
          </w:tcPr>
          <w:p w14:paraId="6C1DB7CC" w14:textId="6C7E312A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77076C" w:rsidRPr="0077076C" w14:paraId="586420E5" w14:textId="77777777" w:rsidTr="00FA731F">
        <w:trPr>
          <w:trHeight w:val="290"/>
          <w:jc w:val="center"/>
        </w:trPr>
        <w:tc>
          <w:tcPr>
            <w:tcW w:w="1257" w:type="dxa"/>
            <w:shd w:val="clear" w:color="auto" w:fill="auto"/>
            <w:noWrap/>
          </w:tcPr>
          <w:p w14:paraId="4E78A2D7" w14:textId="403117F0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Overweight</w:t>
            </w:r>
          </w:p>
        </w:tc>
        <w:tc>
          <w:tcPr>
            <w:tcW w:w="1900" w:type="dxa"/>
            <w:shd w:val="clear" w:color="auto" w:fill="auto"/>
            <w:noWrap/>
          </w:tcPr>
          <w:p w14:paraId="050BF22B" w14:textId="247CC16D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1.57 (0.99</w:t>
            </w:r>
            <w:r w:rsidR="003273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2.49)</w:t>
            </w:r>
          </w:p>
        </w:tc>
        <w:tc>
          <w:tcPr>
            <w:tcW w:w="2160" w:type="dxa"/>
            <w:shd w:val="clear" w:color="auto" w:fill="auto"/>
            <w:noWrap/>
          </w:tcPr>
          <w:p w14:paraId="365609DA" w14:textId="058CFA4B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Autumn</w:t>
            </w:r>
          </w:p>
        </w:tc>
        <w:tc>
          <w:tcPr>
            <w:tcW w:w="1400" w:type="dxa"/>
            <w:shd w:val="clear" w:color="auto" w:fill="auto"/>
            <w:noWrap/>
          </w:tcPr>
          <w:p w14:paraId="1DC4CCCF" w14:textId="0C6AB47D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832" w:type="dxa"/>
            <w:shd w:val="clear" w:color="auto" w:fill="auto"/>
            <w:noWrap/>
          </w:tcPr>
          <w:p w14:paraId="21F1E829" w14:textId="749ADD73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77076C" w:rsidRPr="0077076C" w14:paraId="0AD3B99C" w14:textId="77777777" w:rsidTr="00FA731F">
        <w:trPr>
          <w:trHeight w:val="290"/>
          <w:jc w:val="center"/>
        </w:trPr>
        <w:tc>
          <w:tcPr>
            <w:tcW w:w="1257" w:type="dxa"/>
            <w:shd w:val="clear" w:color="auto" w:fill="auto"/>
            <w:noWrap/>
          </w:tcPr>
          <w:p w14:paraId="144ECD48" w14:textId="742E6DE6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Obesity</w:t>
            </w:r>
          </w:p>
        </w:tc>
        <w:tc>
          <w:tcPr>
            <w:tcW w:w="1900" w:type="dxa"/>
            <w:shd w:val="clear" w:color="auto" w:fill="auto"/>
            <w:noWrap/>
          </w:tcPr>
          <w:p w14:paraId="2E25FFB3" w14:textId="049EAA5A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4.19 (2.08</w:t>
            </w:r>
            <w:r w:rsidR="003273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8.47)</w:t>
            </w:r>
          </w:p>
        </w:tc>
        <w:tc>
          <w:tcPr>
            <w:tcW w:w="2160" w:type="dxa"/>
            <w:shd w:val="clear" w:color="auto" w:fill="auto"/>
            <w:noWrap/>
          </w:tcPr>
          <w:p w14:paraId="02CF46E1" w14:textId="5818BE91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Autumn</w:t>
            </w:r>
          </w:p>
        </w:tc>
        <w:tc>
          <w:tcPr>
            <w:tcW w:w="1400" w:type="dxa"/>
            <w:shd w:val="clear" w:color="auto" w:fill="auto"/>
            <w:noWrap/>
          </w:tcPr>
          <w:p w14:paraId="64DED8D6" w14:textId="4853B7D0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832" w:type="dxa"/>
            <w:shd w:val="clear" w:color="auto" w:fill="auto"/>
            <w:noWrap/>
          </w:tcPr>
          <w:p w14:paraId="5431854D" w14:textId="4EBF790F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77076C" w:rsidRPr="0077076C" w14:paraId="35F50AA6" w14:textId="77777777" w:rsidTr="00FA731F">
        <w:trPr>
          <w:trHeight w:val="290"/>
          <w:jc w:val="center"/>
        </w:trPr>
        <w:tc>
          <w:tcPr>
            <w:tcW w:w="1257" w:type="dxa"/>
            <w:shd w:val="clear" w:color="auto" w:fill="auto"/>
            <w:noWrap/>
          </w:tcPr>
          <w:p w14:paraId="778458F4" w14:textId="22940DC4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900" w:type="dxa"/>
            <w:shd w:val="clear" w:color="auto" w:fill="auto"/>
            <w:noWrap/>
          </w:tcPr>
          <w:p w14:paraId="2B558D31" w14:textId="24E0DF76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160" w:type="dxa"/>
            <w:shd w:val="clear" w:color="auto" w:fill="auto"/>
            <w:noWrap/>
          </w:tcPr>
          <w:p w14:paraId="0C1650B8" w14:textId="77777777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  <w:noWrap/>
          </w:tcPr>
          <w:p w14:paraId="4F2353FF" w14:textId="77777777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32" w:type="dxa"/>
            <w:shd w:val="clear" w:color="auto" w:fill="auto"/>
            <w:noWrap/>
          </w:tcPr>
          <w:p w14:paraId="195A3D79" w14:textId="77777777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77076C" w:rsidRPr="0077076C" w14:paraId="015B6A44" w14:textId="77777777" w:rsidTr="00FA731F">
        <w:trPr>
          <w:trHeight w:val="290"/>
          <w:jc w:val="center"/>
        </w:trPr>
        <w:tc>
          <w:tcPr>
            <w:tcW w:w="1257" w:type="dxa"/>
            <w:shd w:val="clear" w:color="auto" w:fill="auto"/>
            <w:noWrap/>
          </w:tcPr>
          <w:p w14:paraId="14A644EB" w14:textId="61E981BD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900" w:type="dxa"/>
            <w:shd w:val="clear" w:color="auto" w:fill="auto"/>
            <w:noWrap/>
          </w:tcPr>
          <w:p w14:paraId="49AEB134" w14:textId="71C94846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0.32 (0.08</w:t>
            </w:r>
            <w:r w:rsidR="003273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1.34)</w:t>
            </w:r>
          </w:p>
        </w:tc>
        <w:tc>
          <w:tcPr>
            <w:tcW w:w="2160" w:type="dxa"/>
            <w:shd w:val="clear" w:color="auto" w:fill="auto"/>
            <w:noWrap/>
          </w:tcPr>
          <w:p w14:paraId="4DD0FCD2" w14:textId="1CCDDB88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Winter</w:t>
            </w:r>
          </w:p>
        </w:tc>
        <w:tc>
          <w:tcPr>
            <w:tcW w:w="1400" w:type="dxa"/>
            <w:shd w:val="clear" w:color="auto" w:fill="auto"/>
            <w:noWrap/>
          </w:tcPr>
          <w:p w14:paraId="657FD177" w14:textId="206BB32B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832" w:type="dxa"/>
            <w:shd w:val="clear" w:color="auto" w:fill="auto"/>
            <w:noWrap/>
          </w:tcPr>
          <w:p w14:paraId="73939F83" w14:textId="5EC54C64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77076C" w:rsidRPr="0077076C" w14:paraId="29B2514F" w14:textId="77777777" w:rsidTr="00FA731F">
        <w:trPr>
          <w:trHeight w:val="290"/>
          <w:jc w:val="center"/>
        </w:trPr>
        <w:tc>
          <w:tcPr>
            <w:tcW w:w="1257" w:type="dxa"/>
            <w:shd w:val="clear" w:color="auto" w:fill="auto"/>
            <w:noWrap/>
          </w:tcPr>
          <w:p w14:paraId="2B0867FB" w14:textId="52107503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Overweight</w:t>
            </w:r>
          </w:p>
        </w:tc>
        <w:tc>
          <w:tcPr>
            <w:tcW w:w="1900" w:type="dxa"/>
            <w:shd w:val="clear" w:color="auto" w:fill="auto"/>
            <w:noWrap/>
          </w:tcPr>
          <w:p w14:paraId="7C89C147" w14:textId="15C0E861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1.75 (1.13</w:t>
            </w:r>
            <w:r w:rsidR="003273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2.72)</w:t>
            </w:r>
          </w:p>
        </w:tc>
        <w:tc>
          <w:tcPr>
            <w:tcW w:w="2160" w:type="dxa"/>
            <w:shd w:val="clear" w:color="auto" w:fill="auto"/>
            <w:noWrap/>
          </w:tcPr>
          <w:p w14:paraId="4BC8B5DE" w14:textId="4C90A77B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Winter</w:t>
            </w:r>
          </w:p>
        </w:tc>
        <w:tc>
          <w:tcPr>
            <w:tcW w:w="1400" w:type="dxa"/>
            <w:shd w:val="clear" w:color="auto" w:fill="auto"/>
            <w:noWrap/>
          </w:tcPr>
          <w:p w14:paraId="6DF5EBA0" w14:textId="6475F625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832" w:type="dxa"/>
            <w:shd w:val="clear" w:color="auto" w:fill="auto"/>
            <w:noWrap/>
          </w:tcPr>
          <w:p w14:paraId="0E5D3B22" w14:textId="1C70C8D4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77076C" w:rsidRPr="0077076C" w14:paraId="4A7C3549" w14:textId="77777777" w:rsidTr="00FA731F">
        <w:trPr>
          <w:trHeight w:val="290"/>
          <w:jc w:val="center"/>
        </w:trPr>
        <w:tc>
          <w:tcPr>
            <w:tcW w:w="1257" w:type="dxa"/>
            <w:shd w:val="clear" w:color="auto" w:fill="auto"/>
            <w:noWrap/>
          </w:tcPr>
          <w:p w14:paraId="38E601E4" w14:textId="2DD52942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Obesity</w:t>
            </w:r>
          </w:p>
        </w:tc>
        <w:tc>
          <w:tcPr>
            <w:tcW w:w="1900" w:type="dxa"/>
            <w:shd w:val="clear" w:color="auto" w:fill="auto"/>
            <w:noWrap/>
          </w:tcPr>
          <w:p w14:paraId="6AE35886" w14:textId="1AEEE166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2.23 (1.03</w:t>
            </w:r>
            <w:r w:rsidR="003273A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4.85)</w:t>
            </w:r>
          </w:p>
        </w:tc>
        <w:tc>
          <w:tcPr>
            <w:tcW w:w="2160" w:type="dxa"/>
            <w:shd w:val="clear" w:color="auto" w:fill="auto"/>
            <w:noWrap/>
          </w:tcPr>
          <w:p w14:paraId="2EC7FE92" w14:textId="45587B03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Winter</w:t>
            </w:r>
          </w:p>
        </w:tc>
        <w:tc>
          <w:tcPr>
            <w:tcW w:w="1400" w:type="dxa"/>
            <w:shd w:val="clear" w:color="auto" w:fill="auto"/>
            <w:noWrap/>
          </w:tcPr>
          <w:p w14:paraId="497E0479" w14:textId="6E73F5C8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832" w:type="dxa"/>
            <w:shd w:val="clear" w:color="auto" w:fill="auto"/>
            <w:noWrap/>
          </w:tcPr>
          <w:p w14:paraId="027E8335" w14:textId="71A8F5BC" w:rsidR="0077076C" w:rsidRPr="0077076C" w:rsidRDefault="0077076C" w:rsidP="0077076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77076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</w:tbl>
    <w:bookmarkEnd w:id="3"/>
    <w:bookmarkEnd w:id="4"/>
    <w:p w14:paraId="3DDB7A13" w14:textId="77777777" w:rsidR="00592123" w:rsidRPr="00A27538" w:rsidRDefault="00592123" w:rsidP="00592123">
      <w:pPr>
        <w:rPr>
          <w:rFonts w:ascii="Times New Roman" w:eastAsia="DengXian" w:hAnsi="Times New Roman" w:cs="Times New Roman"/>
          <w:i/>
          <w:iCs/>
          <w:sz w:val="18"/>
          <w:szCs w:val="18"/>
        </w:rPr>
      </w:pPr>
      <w:r w:rsidRPr="00A27538">
        <w:rPr>
          <w:rFonts w:ascii="Times New Roman" w:eastAsia="DengXian" w:hAnsi="Times New Roman" w:cs="Times New Roman"/>
          <w:i/>
          <w:iCs/>
          <w:sz w:val="18"/>
          <w:szCs w:val="18"/>
        </w:rPr>
        <w:t xml:space="preserve">Abbreviations: GDM, gestational diabetes mellitus; CI, confidence intervals; </w:t>
      </w:r>
      <w:proofErr w:type="spellStart"/>
      <w:r w:rsidRPr="00A27538">
        <w:rPr>
          <w:rFonts w:ascii="Times New Roman" w:eastAsia="DengXian" w:hAnsi="Times New Roman" w:cs="Times New Roman"/>
          <w:i/>
          <w:iCs/>
          <w:sz w:val="18"/>
          <w:szCs w:val="18"/>
        </w:rPr>
        <w:t>aOR</w:t>
      </w:r>
      <w:proofErr w:type="spellEnd"/>
      <w:r w:rsidRPr="00A27538">
        <w:rPr>
          <w:rFonts w:ascii="Times New Roman" w:eastAsia="DengXian" w:hAnsi="Times New Roman" w:cs="Times New Roman"/>
          <w:i/>
          <w:iCs/>
          <w:sz w:val="18"/>
          <w:szCs w:val="18"/>
        </w:rPr>
        <w:t>, adjusted odds ratios; Ref, reference.</w:t>
      </w:r>
    </w:p>
    <w:p w14:paraId="237C19C7" w14:textId="7347EFD7" w:rsidR="00C36963" w:rsidRPr="00B07BF3" w:rsidRDefault="00C36963" w:rsidP="006A501C">
      <w:pPr>
        <w:spacing w:line="360" w:lineRule="auto"/>
        <w:rPr>
          <w:rFonts w:ascii="Times New Roman" w:eastAsia="SimSun" w:hAnsi="Times New Roman" w:cs="Times New Roman"/>
          <w:kern w:val="0"/>
          <w:szCs w:val="21"/>
        </w:rPr>
      </w:pPr>
    </w:p>
    <w:sectPr w:rsidR="00C36963" w:rsidRPr="00B07B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DBCD0F" w14:textId="77777777" w:rsidR="00605E92" w:rsidRDefault="00605E92" w:rsidP="00C77AF4">
      <w:r>
        <w:separator/>
      </w:r>
    </w:p>
  </w:endnote>
  <w:endnote w:type="continuationSeparator" w:id="0">
    <w:p w14:paraId="533B02FF" w14:textId="77777777" w:rsidR="00605E92" w:rsidRDefault="00605E92" w:rsidP="00C77A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A0F6CF" w14:textId="77777777" w:rsidR="00605E92" w:rsidRDefault="00605E92" w:rsidP="00C77AF4">
      <w:r>
        <w:separator/>
      </w:r>
    </w:p>
  </w:footnote>
  <w:footnote w:type="continuationSeparator" w:id="0">
    <w:p w14:paraId="2CC39B87" w14:textId="77777777" w:rsidR="00605E92" w:rsidRDefault="00605E92" w:rsidP="00C77A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E89"/>
    <w:rsid w:val="00235197"/>
    <w:rsid w:val="002A51BF"/>
    <w:rsid w:val="003235D3"/>
    <w:rsid w:val="003273AD"/>
    <w:rsid w:val="003C70F3"/>
    <w:rsid w:val="0041631C"/>
    <w:rsid w:val="00437E89"/>
    <w:rsid w:val="00507007"/>
    <w:rsid w:val="00592123"/>
    <w:rsid w:val="005D7319"/>
    <w:rsid w:val="00605E92"/>
    <w:rsid w:val="00686C11"/>
    <w:rsid w:val="006A501C"/>
    <w:rsid w:val="006C1ECA"/>
    <w:rsid w:val="0077076C"/>
    <w:rsid w:val="0079786B"/>
    <w:rsid w:val="007D37D6"/>
    <w:rsid w:val="00881155"/>
    <w:rsid w:val="00964C6C"/>
    <w:rsid w:val="0096656E"/>
    <w:rsid w:val="00A27538"/>
    <w:rsid w:val="00A83570"/>
    <w:rsid w:val="00AB154C"/>
    <w:rsid w:val="00B07BF3"/>
    <w:rsid w:val="00B8557F"/>
    <w:rsid w:val="00BA0AEB"/>
    <w:rsid w:val="00BD04A6"/>
    <w:rsid w:val="00BE7083"/>
    <w:rsid w:val="00BF131F"/>
    <w:rsid w:val="00C36963"/>
    <w:rsid w:val="00C77AF4"/>
    <w:rsid w:val="00CA73EB"/>
    <w:rsid w:val="00D11A41"/>
    <w:rsid w:val="00DC498F"/>
    <w:rsid w:val="00E83663"/>
    <w:rsid w:val="00E869FD"/>
    <w:rsid w:val="00EB620F"/>
    <w:rsid w:val="00EC670A"/>
    <w:rsid w:val="00ED4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A39599"/>
  <w15:chartTrackingRefBased/>
  <w15:docId w15:val="{3F13408F-6E86-4CBA-96E3-E61A91C36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7A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7AF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7A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7A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7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永清</dc:creator>
  <cp:keywords/>
  <dc:description/>
  <cp:lastModifiedBy>Michael Cunningham</cp:lastModifiedBy>
  <cp:revision>43</cp:revision>
  <dcterms:created xsi:type="dcterms:W3CDTF">2021-10-29T11:47:00Z</dcterms:created>
  <dcterms:modified xsi:type="dcterms:W3CDTF">2022-01-25T10:13:00Z</dcterms:modified>
</cp:coreProperties>
</file>